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  <w:t>Table S1</w:t>
      </w:r>
    </w:p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  <w:t>Stage A: Fixation and embedding in paraffin</w:t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670"/>
        <w:gridCol w:w="2646"/>
        <w:gridCol w:w="1702"/>
        <w:gridCol w:w="1312"/>
        <w:gridCol w:w="1947"/>
        <w:gridCol w:w="3218"/>
        <w:gridCol w:w="2095"/>
      </w:tblGrid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Day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tep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olutio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Temperature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Tim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Volume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Remark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Objective</w:t>
            </w:r>
          </w:p>
        </w:tc>
      </w:tr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BS 1x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ce be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 min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Use robe, gloves and RNA sterile material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arvesting and galls/URS collecting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Formaldehyde 4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ce be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 s of vacuu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Use fumehood and vacuum pump. Rest pressureless before next step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fix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Formaldehyde 4%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ce be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 s of vacuum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Use fumehood and vacuum pump. Rest pressureless before next step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fix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Formaldehyde 4%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ºC (fridge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4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fixation</w:t>
            </w:r>
          </w:p>
        </w:tc>
      </w:tr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BS 1x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ce be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 min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washing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6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% ethanol/ 90% NaCl 1x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ce be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% ethanol/ 70% NaCl 1x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ce be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% ethanol/ 50% NaCl 1x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ce bed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9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70% ethanol/ 30% NaCl 1x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ºC (fridge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>Overnight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85% ethanol/ 15% NaCl 1x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ºC (fridge)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1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90% ethanol/ 10% mQ water/0,1% eosi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ºC (fridge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 min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For a better location and inclusion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issue staining 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95% ethanol/ 5% mQ water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ºC (fridge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ºC (fridge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4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ºC (fridge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>Overnight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 and degassed buffer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 gall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ontinuous stirring and degassed buffer. Note that the green colour disappears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6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/Histoclear®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 mL/ 5 galls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ut 3 parts of 100% ethanol and 1 of Histoclear®. Continuous stirring. Use fumehood and glass vial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inclus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/Histoclear®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 mL/ 5 galls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ut 1 part of 100% ethanol and 1 of Histoclear®. Continuous stirring. Use fumehood and glass vial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inclus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/Histoclear®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 mL/ 5 galls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ut 1 part of 100% ethanol and 3 of Histoclear®. Continuous stirring. Use fumehood and glass vial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inclusion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19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00% Histoclear®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 xml:space="preserve">Overnight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 mL/ 5 galls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ntinuous stirring. Use fumehood and glass vial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inclusion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0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% Histoclear® / 50% Paraplast® resin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8º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 day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 mL/ 5 galls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efresh twice a day the solution. Leave glass vials open to favour Histoclear® evaporation. Use fumehood.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inclusion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6-7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1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00% Paraplast®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8ºC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 days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 mL/ 5 galls or UR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efresh twice a day the solution. Use new glass vials per chang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inclusion</w:t>
            </w:r>
          </w:p>
        </w:tc>
      </w:tr>
      <w:tr>
        <w:trPr/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00% Paraplast®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58ºC 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 h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20 mL/ 5 galls or URS per aluminium custards 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Use flamed tweezers and 2 water bath plates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ardening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00% Paraplast® 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ºC (tap water+ice)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5 min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Note the orientation of the samples 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ardening</w:t>
            </w:r>
          </w:p>
        </w:tc>
      </w:tr>
      <w:tr>
        <w:trPr/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4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Fixation and embedding end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Year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Keep it in darkness (cupboard)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Samples in Paraplast® </w:t>
            </w:r>
          </w:p>
        </w:tc>
      </w:tr>
    </w:tbl>
    <w:p>
      <w:pPr>
        <w:pStyle w:val="Normal"/>
        <w:spacing w:lineRule="auto" w:line="240" w:before="280" w:after="28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  <w:t>Stage B: Sectioning and microscope preselection (see Figure S1)</w:t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  <w:t>Stage</w:t>
      </w:r>
      <w:r>
        <w:rPr/>
        <w:t xml:space="preserve"> C: Deparaffinization and hybridization with LNA double labelled probes</w:t>
      </w:r>
    </w:p>
    <w:tbl>
      <w:tblPr>
        <w:tblW w:w="1425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2361"/>
        <w:gridCol w:w="1576"/>
        <w:gridCol w:w="1041"/>
        <w:gridCol w:w="1343"/>
        <w:gridCol w:w="4119"/>
        <w:gridCol w:w="3144"/>
      </w:tblGrid>
      <w:tr>
        <w:trPr>
          <w:trHeight w:val="19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tep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olu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Temperature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Tim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Volume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Remark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Objective</w:t>
            </w:r>
          </w:p>
        </w:tc>
      </w:tr>
      <w:tr>
        <w:trPr>
          <w:trHeight w:val="174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5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00% Histoclear®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 m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Use fumehood, robe, gloves, continuous stirring and sterile glass cuvettes 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waxing</w:t>
            </w:r>
          </w:p>
        </w:tc>
      </w:tr>
      <w:tr>
        <w:trPr>
          <w:trHeight w:val="1473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6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Continuous stirring in sterile glass cuvettes under fume hood 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ydration</w:t>
            </w:r>
          </w:p>
        </w:tc>
      </w:tr>
      <w:tr>
        <w:trPr>
          <w:trHeight w:val="1473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7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 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out stirring  in sterile glass cuvettes and outside the fumehood 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ydration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8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95% ethanol/ mQ wat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ydration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29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75% ethanol/ NaCl 1x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ydration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50% ethanol/ NaCl 1x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a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ydration</w:t>
            </w:r>
          </w:p>
        </w:tc>
      </w:tr>
      <w:tr>
        <w:trPr>
          <w:trHeight w:val="99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1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% ethanol/ NaCl 1x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ydration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2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0% ethanol/ NaCl 1x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a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ydration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3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BS 1x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 m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hydration</w:t>
            </w:r>
          </w:p>
        </w:tc>
      </w:tr>
      <w:tr>
        <w:trPr>
          <w:trHeight w:val="1232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4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E buffer + protease 50 mg/m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7º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0 m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out stirring in sterile glass cuvettes and incubator 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Eliminate RNAses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5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Glycine 0.2%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 m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Eliminate protease activity</w:t>
            </w:r>
          </w:p>
        </w:tc>
      </w:tr>
      <w:tr>
        <w:trPr>
          <w:trHeight w:val="99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6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BS 1x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issue washing </w:t>
            </w:r>
          </w:p>
        </w:tc>
      </w:tr>
      <w:tr>
        <w:trPr>
          <w:trHeight w:val="99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7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BS 1x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issue washing 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8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% ethanol/ NaCl 1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issue dehydration 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39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% ethanol/ NaCl 1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>
          <w:trHeight w:val="99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0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% ethanol/ NaCl 1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1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75% ethanol/ NaCl 1x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2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95% ethanol/ mQ wate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3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% ethanol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30 s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hydration</w:t>
            </w:r>
          </w:p>
        </w:tc>
      </w:tr>
      <w:tr>
        <w:trPr>
          <w:trHeight w:val="99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4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ir dry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 m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n a sterile plastic tray and darkness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lide drying</w:t>
            </w:r>
          </w:p>
        </w:tc>
      </w:tr>
      <w:tr>
        <w:trPr>
          <w:trHeight w:val="977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5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Force dry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 s per slid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Not 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n the bench, with gloves and robe 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lide preparation</w:t>
            </w:r>
          </w:p>
        </w:tc>
      </w:tr>
      <w:tr>
        <w:trPr>
          <w:trHeight w:val="1218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6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ybridization solution (20 nM)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ºC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2 hours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 xml:space="preserve">100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μl per slide 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n a stainless steel box putting in an incubator. Damp paper and parafilm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MiRNA hybridization </w:t>
            </w:r>
          </w:p>
        </w:tc>
      </w:tr>
      <w:tr>
        <w:trPr>
          <w:trHeight w:val="991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7</w:t>
            </w:r>
          </w:p>
        </w:tc>
        <w:tc>
          <w:tcPr>
            <w:tcW w:w="2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ybridization end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Day after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ext step</w:t>
            </w:r>
          </w:p>
        </w:tc>
        <w:tc>
          <w:tcPr>
            <w:tcW w:w="4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Keep it in stainless steel box </w:t>
            </w:r>
          </w:p>
        </w:tc>
        <w:tc>
          <w:tcPr>
            <w:tcW w:w="3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Preparation for anti-DIG incubation and detection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  <w:t>Stage D: Detection and developing</w:t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2294"/>
        <w:gridCol w:w="2653"/>
        <w:gridCol w:w="1474"/>
        <w:gridCol w:w="1016"/>
        <w:gridCol w:w="3811"/>
        <w:gridCol w:w="2302"/>
      </w:tblGrid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tep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olution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Temperatur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Tim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Volume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Remark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Objective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8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0.2x SSC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ybridization temperature (50ºC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Use an incubator, robe, gloves and sterile glass cuvette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overslip remov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49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0.2x SSC + 20% formamide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ybridization temperature  (50ºC)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Use an incubator, robe, gloves and sterile glass cuvettes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wash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PBS 1x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out stirring in sterile glass cuvettes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wash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BS 1x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out stirring in sterile glass cuvettes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wash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Blocking buffe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5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slide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out stirring, with gloves, robe and a stainless steel box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Stop hybridization reaction 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3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ashing buffe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45 min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slide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out stirring, with gloves, robe and a stainless steel box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wash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4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nti-DIG buffe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7ºC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 50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slide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Use an incubator, robe, gloves and a stainless steel box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iRNA detection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5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ashing buffe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5 min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slide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n the bench, with gloves, robe and a stainless steel box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issue washing  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6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ashing buffer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5 min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slide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On the bench, with gloves, robe and a stainless steel box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issue washing  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7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TBS 1x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out stirring in sterile glass cuvettes and darkness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wash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8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N 1x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out stirring in sterile glass cuvettes and darkness 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aising tissue pH</w:t>
            </w:r>
          </w:p>
        </w:tc>
      </w:tr>
      <w:tr>
        <w:trPr>
          <w:trHeight w:val="1638" w:hRule="atLeast"/>
        </w:trPr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59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BT/BCIP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RT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2 hou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sterile glass cuvettes and darknes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issue develop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60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E 1x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 mi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0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6 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Without stirring in a sterile glass cuvette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top developing reaction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61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ir drying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h to overnigh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n a sterile plastic tray and darknes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lide dry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62</w:t>
            </w:r>
          </w:p>
        </w:tc>
        <w:tc>
          <w:tcPr>
            <w:tcW w:w="2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Detection and developing end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ext step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lides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Keep it in a sterile plastic tray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amples ready for mounting</w:t>
            </w:r>
          </w:p>
        </w:tc>
      </w:tr>
    </w:tbl>
    <w:p>
      <w:pPr>
        <w:pStyle w:val="Normal"/>
        <w:spacing w:lineRule="auto" w:line="240" w:before="280" w:after="280"/>
        <w:rPr>
          <w:rFonts w:ascii="Times New Roman" w:hAnsi="Times New Roman" w:eastAsia="Times New Roman" w:cs="Times New Roman"/>
          <w:b/>
          <w:b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</w:r>
    </w:p>
    <w:p>
      <w:pPr>
        <w:pStyle w:val="Normal"/>
        <w:spacing w:lineRule="auto" w:line="240" w:before="280" w:after="28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GB" w:eastAsia="es-ES"/>
        </w:rPr>
        <w:t>Stage E:</w:t>
      </w:r>
      <w:r>
        <w:rPr/>
        <w:t xml:space="preserve"> Mounting and photographing</w:t>
      </w:r>
    </w:p>
    <w:tbl>
      <w:tblPr>
        <w:tblW w:w="142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0"/>
        <w:gridCol w:w="2549"/>
        <w:gridCol w:w="1576"/>
        <w:gridCol w:w="1709"/>
        <w:gridCol w:w="1016"/>
        <w:gridCol w:w="3394"/>
        <w:gridCol w:w="3306"/>
      </w:tblGrid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tep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Solutio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Temperature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Tim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Volume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Remarks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Objective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63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ounting medium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 min/slid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mL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 slide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With a pipette, filter tips and coverslips 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lide mount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64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Air drying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 xml:space="preserve">1 h to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  <w:t>overnight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n a sterile plastic tray and darkness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lide drying</w:t>
            </w:r>
          </w:p>
        </w:tc>
      </w:tr>
      <w:tr>
        <w:trPr/>
        <w:tc>
          <w:tcPr>
            <w:tcW w:w="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 w:eastAsia="es-ES"/>
              </w:rPr>
              <w:t>65</w:t>
            </w:r>
          </w:p>
        </w:tc>
        <w:tc>
          <w:tcPr>
            <w:tcW w:w="2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icroscope photograph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T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Undetermined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</w:t>
            </w:r>
          </w:p>
        </w:tc>
        <w:tc>
          <w:tcPr>
            <w:tcW w:w="3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ake pictures on bright field optics</w:t>
            </w:r>
          </w:p>
        </w:tc>
        <w:tc>
          <w:tcPr>
            <w:tcW w:w="3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Results observation and final imaging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footerReference w:type="default" r:id="rId2"/>
      <w:type w:val="nextPage"/>
      <w:pgSz w:orient="landscape" w:w="16838" w:h="11906"/>
      <w:pgMar w:left="1417" w:right="1417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8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es-ES" w:bidi="ar-SA"/>
    </w:rPr>
  </w:style>
  <w:style w:type="character" w:styleId="AsuntodelcomentarioCar">
    <w:name w:val="Asunto del comentario Car"/>
    <w:qFormat/>
    <w:rPr>
      <w:b/>
      <w:bCs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4T06:51:00Z</dcterms:created>
  <dc:creator>Fernando Diaz</dc:creator>
  <dc:description/>
  <cp:keywords/>
  <dc:language>en-US</dc:language>
  <cp:lastModifiedBy>FERNANDO EVARISTO DIAZ MANZANO</cp:lastModifiedBy>
  <cp:lastPrinted>2016-02-04T11:50:00Z</cp:lastPrinted>
  <dcterms:modified xsi:type="dcterms:W3CDTF">2016-04-12T13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